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9"/>
        <w:gridCol w:w="1783"/>
        <w:gridCol w:w="5757"/>
        <w:gridCol w:w="2549"/>
      </w:tblGrid>
      <w:tr w:rsidR="000F0A45" w14:paraId="6DCA1DEF" w14:textId="77777777" w:rsidTr="00366658">
        <w:trPr>
          <w:trHeight w:val="280"/>
        </w:trPr>
        <w:tc>
          <w:tcPr>
            <w:tcW w:w="10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C1B6" w14:textId="45093F6C" w:rsidR="000F0A45" w:rsidRPr="00232D0F" w:rsidRDefault="000F0A45" w:rsidP="00366658">
            <w:pPr>
              <w:widowControl/>
              <w:jc w:val="left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S</w:t>
            </w:r>
            <w:r w:rsidR="00C46F01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1</w:t>
            </w:r>
            <w:r w:rsidRPr="00232D0F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 xml:space="preserve"> Table</w:t>
            </w:r>
            <w:r w:rsidR="00C46F01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 w:val="22"/>
              </w:rPr>
              <w:t>. Impression sheet (6 items).</w:t>
            </w:r>
          </w:p>
        </w:tc>
      </w:tr>
      <w:tr w:rsidR="000F0A45" w14:paraId="468B0B81" w14:textId="77777777" w:rsidTr="00366658">
        <w:trPr>
          <w:trHeight w:val="280"/>
        </w:trPr>
        <w:tc>
          <w:tcPr>
            <w:tcW w:w="10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4A37" w14:textId="0ED2E99B" w:rsidR="000F0A45" w:rsidRPr="00232D0F" w:rsidRDefault="000F0A45" w:rsidP="003666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</w:p>
        </w:tc>
      </w:tr>
      <w:tr w:rsidR="000F0A45" w14:paraId="1F20D995" w14:textId="77777777" w:rsidTr="00366658">
        <w:trPr>
          <w:trHeight w:val="28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2083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3AD2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Intention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8673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9C82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Evaluation</w:t>
            </w:r>
          </w:p>
        </w:tc>
      </w:tr>
      <w:tr w:rsidR="000F0A45" w14:paraId="5E9EF854" w14:textId="77777777" w:rsidTr="00366658">
        <w:trPr>
          <w:trHeight w:val="116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F601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6C24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prehension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6A82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d you understand the key point of today's lesson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D75D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I didn't understand)</w:t>
            </w:r>
            <w:r w:rsidRPr="00232D0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4"/>
                <w:szCs w:val="24"/>
              </w:rPr>
              <w:br/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I understand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3 (I understand very well)</w:t>
            </w:r>
          </w:p>
        </w:tc>
      </w:tr>
      <w:tr w:rsidR="000F0A45" w14:paraId="0C2CB966" w14:textId="77777777" w:rsidTr="00366658">
        <w:trPr>
          <w:trHeight w:val="116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9DCA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F7BE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iculty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180E" w14:textId="77777777" w:rsidR="000F0A45" w:rsidRPr="00232D0F" w:rsidRDefault="000F0A45" w:rsidP="003666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4"/>
                <w:szCs w:val="24"/>
              </w:rPr>
              <w:t>Did you find today's lesson difficult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9773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Difficult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2 (Just right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3 (Easy)</w:t>
            </w:r>
          </w:p>
        </w:tc>
      </w:tr>
      <w:tr w:rsidR="000F0A45" w14:paraId="18EBA84B" w14:textId="77777777" w:rsidTr="00366658">
        <w:trPr>
          <w:trHeight w:val="116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2E63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5103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fficacy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B565" w14:textId="77777777" w:rsidR="000F0A45" w:rsidRPr="00232D0F" w:rsidRDefault="000F0A45" w:rsidP="003666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4"/>
                <w:szCs w:val="24"/>
              </w:rPr>
              <w:t>Did you find today's lesson useful for you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C8FE" w14:textId="7BD34866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It doesn't help much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2 (</w:t>
            </w:r>
            <w:r w:rsidR="00711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t seems a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ittle</w:t>
            </w:r>
            <w:r w:rsidR="00711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seful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3 (Very useful)</w:t>
            </w:r>
          </w:p>
        </w:tc>
      </w:tr>
      <w:tr w:rsidR="000F0A45" w14:paraId="51B2E23C" w14:textId="77777777" w:rsidTr="00366658">
        <w:trPr>
          <w:trHeight w:val="116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0DEE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1E47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ralization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7A2F" w14:textId="107EB007" w:rsidR="000F0A45" w:rsidRPr="00232D0F" w:rsidRDefault="000F0A45" w:rsidP="003666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4"/>
                <w:szCs w:val="24"/>
              </w:rPr>
              <w:t xml:space="preserve">Did you find 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4"/>
                <w:szCs w:val="24"/>
              </w:rPr>
              <w:t xml:space="preserve">the lesson </w:t>
            </w: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4"/>
                <w:szCs w:val="24"/>
              </w:rPr>
              <w:t>practical for everyday use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4898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Can't actually use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2 (A little usable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3 (Actually usable)</w:t>
            </w:r>
          </w:p>
        </w:tc>
      </w:tr>
      <w:tr w:rsidR="000F0A45" w14:paraId="4F91DAD4" w14:textId="77777777" w:rsidTr="00366658">
        <w:trPr>
          <w:trHeight w:val="116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EABE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57CA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firmation of specific situations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B8EEA" w14:textId="58B70AC4" w:rsidR="000F0A45" w:rsidRPr="00232D0F" w:rsidRDefault="000F0A45" w:rsidP="003666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Did you 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identify</w:t>
            </w:r>
            <w:r w:rsidR="00711B7E"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 </w:t>
            </w: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a situation 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i</w:t>
            </w: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n daily life 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where</w:t>
            </w:r>
            <w:r w:rsidR="00711B7E"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 </w:t>
            </w: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you can actually use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 what you learned today</w:t>
            </w: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7923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No idea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2 (One comes to mind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3 (Some come to mind)</w:t>
            </w:r>
          </w:p>
        </w:tc>
      </w:tr>
      <w:tr w:rsidR="000F0A45" w14:paraId="179BD9CF" w14:textId="77777777" w:rsidTr="00366658">
        <w:trPr>
          <w:trHeight w:val="116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C9D0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FF63" w14:textId="77777777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otivation</w:t>
            </w:r>
          </w:p>
        </w:tc>
        <w:tc>
          <w:tcPr>
            <w:tcW w:w="5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561A" w14:textId="21967453" w:rsidR="000F0A45" w:rsidRPr="00232D0F" w:rsidRDefault="00711B7E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ould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F0A45"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you want to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ticipate in a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0F0A45"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milar lesson again?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F4D2" w14:textId="23F95D82" w:rsidR="000F0A45" w:rsidRPr="00232D0F" w:rsidRDefault="000F0A45" w:rsidP="003666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I do not want to participate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2 (</w:t>
            </w:r>
            <w:r w:rsidR="00711B7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="00711B7E"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y try participating)</w:t>
            </w:r>
            <w:r w:rsidRPr="00232D0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br/>
              <w:t>3 (I want to participate again)</w:t>
            </w:r>
          </w:p>
        </w:tc>
      </w:tr>
      <w:tr w:rsidR="000F0A45" w14:paraId="77A5CF1C" w14:textId="77777777" w:rsidTr="00366658">
        <w:trPr>
          <w:trHeight w:val="280"/>
        </w:trPr>
        <w:tc>
          <w:tcPr>
            <w:tcW w:w="10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928B" w14:textId="7CDF6F5B" w:rsidR="000F0A45" w:rsidRPr="00232D0F" w:rsidRDefault="000F0A45" w:rsidP="003666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2 </w:t>
            </w:r>
            <w:r w:rsidR="00D36CC3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o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pen-ended questions</w:t>
            </w: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 </w:t>
            </w:r>
          </w:p>
        </w:tc>
      </w:tr>
      <w:tr w:rsidR="000F0A45" w14:paraId="05F402AB" w14:textId="77777777" w:rsidTr="00366658">
        <w:trPr>
          <w:trHeight w:val="28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659A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10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854F" w14:textId="60CFD1BC" w:rsidR="000F0A45" w:rsidRPr="00232D0F" w:rsidRDefault="000F0A45" w:rsidP="003666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What do you remember 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from</w:t>
            </w:r>
            <w:r w:rsidR="00711B7E"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 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oday’s</w:t>
            </w:r>
            <w:r w:rsidR="00711B7E"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 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class</w:t>
            </w: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?</w:t>
            </w:r>
          </w:p>
        </w:tc>
      </w:tr>
      <w:tr w:rsidR="000F0A45" w14:paraId="035BC657" w14:textId="77777777" w:rsidTr="00366658">
        <w:trPr>
          <w:trHeight w:val="280"/>
        </w:trPr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FADD" w14:textId="77777777" w:rsidR="000F0A45" w:rsidRPr="00232D0F" w:rsidRDefault="000F0A45" w:rsidP="00366658">
            <w:pPr>
              <w:widowControl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D895" w14:textId="1FAE0412" w:rsidR="000F0A45" w:rsidRPr="005C2C00" w:rsidRDefault="000F0A45" w:rsidP="00366658">
            <w:pPr>
              <w:widowControl/>
              <w:jc w:val="left"/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</w:pP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What are your impression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s</w:t>
            </w: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 </w:t>
            </w:r>
            <w:r w:rsidR="00711B7E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of</w:t>
            </w:r>
            <w:r w:rsidR="00711B7E"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 xml:space="preserve"> </w:t>
            </w:r>
            <w:r w:rsidRPr="00232D0F">
              <w:rPr>
                <w:rFonts w:ascii="Century" w:eastAsia="游ゴシック" w:hAnsi="Century" w:cs="ＭＳ Ｐゴシック"/>
                <w:color w:val="000000"/>
                <w:kern w:val="0"/>
                <w:sz w:val="22"/>
              </w:rPr>
              <w:t>today's class?</w:t>
            </w:r>
          </w:p>
        </w:tc>
      </w:tr>
    </w:tbl>
    <w:p w14:paraId="0DA18542" w14:textId="77777777" w:rsidR="00454293" w:rsidRDefault="00454293"/>
    <w:sectPr w:rsidR="00454293" w:rsidSect="00F33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88E37E" w14:textId="77777777" w:rsidR="00A051EB" w:rsidRDefault="00A051EB" w:rsidP="00A051EB">
      <w:r>
        <w:separator/>
      </w:r>
    </w:p>
  </w:endnote>
  <w:endnote w:type="continuationSeparator" w:id="0">
    <w:p w14:paraId="6C0D86A8" w14:textId="77777777" w:rsidR="00A051EB" w:rsidRDefault="00A051EB" w:rsidP="00A05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03E3D4" w14:textId="77777777" w:rsidR="00A051EB" w:rsidRDefault="00A051EB" w:rsidP="00A051EB">
      <w:r>
        <w:separator/>
      </w:r>
    </w:p>
  </w:footnote>
  <w:footnote w:type="continuationSeparator" w:id="0">
    <w:p w14:paraId="222A8B50" w14:textId="77777777" w:rsidR="00A051EB" w:rsidRDefault="00A051EB" w:rsidP="00A05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A45"/>
    <w:rsid w:val="000F0A45"/>
    <w:rsid w:val="001059D4"/>
    <w:rsid w:val="00454293"/>
    <w:rsid w:val="00711B7E"/>
    <w:rsid w:val="00A051EB"/>
    <w:rsid w:val="00C46F01"/>
    <w:rsid w:val="00D36CC3"/>
    <w:rsid w:val="00DF447E"/>
    <w:rsid w:val="00F3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974EAAF"/>
  <w15:chartTrackingRefBased/>
  <w15:docId w15:val="{5B13EF4D-1651-4051-B23F-6E7BCD3B0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line="43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A45"/>
    <w:pPr>
      <w:widowControl w:val="0"/>
      <w:spacing w:line="240" w:lineRule="auto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6F01"/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6F01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character" w:styleId="a5">
    <w:name w:val="annotation reference"/>
    <w:basedOn w:val="a0"/>
    <w:uiPriority w:val="99"/>
    <w:semiHidden/>
    <w:unhideWhenUsed/>
    <w:rsid w:val="00711B7E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711B7E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711B7E"/>
    <w:rPr>
      <w:rFonts w:eastAsiaTheme="minorEastAsia"/>
      <w:kern w:val="2"/>
      <w:sz w:val="20"/>
      <w:szCs w:val="20"/>
      <w:lang w:val="en-US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11B7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711B7E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a">
    <w:name w:val="header"/>
    <w:basedOn w:val="a"/>
    <w:link w:val="ab"/>
    <w:uiPriority w:val="99"/>
    <w:unhideWhenUsed/>
    <w:rsid w:val="00A05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051EB"/>
    <w:rPr>
      <w:kern w:val="2"/>
      <w:sz w:val="21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A05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051EB"/>
    <w:rPr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ikaze Sugiyama</cp:lastModifiedBy>
  <cp:revision>2</cp:revision>
  <dcterms:created xsi:type="dcterms:W3CDTF">2021-03-30T02:16:00Z</dcterms:created>
  <dcterms:modified xsi:type="dcterms:W3CDTF">2021-03-30T02:16:00Z</dcterms:modified>
</cp:coreProperties>
</file>